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90D" w:rsidRPr="00F826B2" w:rsidRDefault="0031390D" w:rsidP="003139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535831788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0041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826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F826B2">
        <w:rPr>
          <w:rFonts w:ascii="Times New Roman" w:hAnsi="Times New Roman" w:cs="Times New Roman"/>
          <w:b/>
          <w:sz w:val="24"/>
          <w:szCs w:val="24"/>
          <w:lang w:val="en-US"/>
        </w:rPr>
        <w:t>Sociodemographic</w:t>
      </w:r>
      <w:proofErr w:type="spellEnd"/>
      <w:r w:rsidRPr="00F826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ofessional characteristics of participants </w:t>
      </w:r>
      <w:bookmarkEnd w:id="0"/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5529"/>
        <w:gridCol w:w="1771"/>
        <w:gridCol w:w="1772"/>
      </w:tblGrid>
      <w:tr w:rsidR="006934B2" w:rsidRPr="00F826B2" w:rsidTr="00475106">
        <w:trPr>
          <w:trHeight w:val="300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’ characteristics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934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  <w:p w:rsidR="006934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60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:rsidR="006934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-retest participants</w:t>
            </w:r>
          </w:p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515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years)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8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3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26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7.5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25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7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ind w:firstLine="1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men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7 (93.9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83.3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eld of practice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medicin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ractition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2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6210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2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necology and obstetric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67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83.3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and child protection servic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8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8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2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years practicing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9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± </w:t>
            </w: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9 </w:t>
            </w:r>
            <w:r w:rsidRPr="00621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934B2" w:rsidRPr="00515870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per week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eeing patient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3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31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0.4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34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0.1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0-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7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or mor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16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7.4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 IPV training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23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21076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2)</w:t>
            </w:r>
          </w:p>
        </w:tc>
      </w:tr>
      <w:tr w:rsidR="006934B2" w:rsidRPr="00621076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itution’s protocol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0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27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.3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ture or tal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45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6.7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lls-based training or workshop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22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7.5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 classroom sett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8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.3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 clinical sett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ing medical education progr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20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-depth training (more than 4 hours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17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7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</w:tr>
      <w:tr w:rsidR="006934B2" w:rsidRPr="00515870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previous IPV training, total number of hours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0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5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7.6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h-19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23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3.8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20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26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ED5E19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7.3)</w:t>
            </w:r>
          </w:p>
        </w:tc>
      </w:tr>
      <w:tr w:rsidR="006934B2" w:rsidRPr="00515870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PV experience in the last 6 months </w:t>
            </w:r>
            <w:r w:rsidRPr="00F826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826B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3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6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934B2" w:rsidRPr="00F826B2" w:rsidRDefault="00475106" w:rsidP="009126E3">
            <w:pPr>
              <w:spacing w:line="480" w:lineRule="auto"/>
              <w:ind w:firstLine="3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9.1)</w:t>
            </w:r>
          </w:p>
        </w:tc>
      </w:tr>
      <w:tr w:rsidR="006934B2" w:rsidRPr="00F826B2" w:rsidTr="00475106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934B2" w:rsidRPr="00F826B2" w:rsidRDefault="006934B2" w:rsidP="009126E3">
            <w:pPr>
              <w:spacing w:line="48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34B2" w:rsidRPr="00F826B2" w:rsidRDefault="006934B2" w:rsidP="009126E3">
            <w:pPr>
              <w:spacing w:line="480" w:lineRule="auto"/>
              <w:ind w:firstLine="3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36.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34B2" w:rsidRPr="00F826B2" w:rsidRDefault="00475106" w:rsidP="009126E3">
            <w:pPr>
              <w:spacing w:line="480" w:lineRule="auto"/>
              <w:ind w:firstLine="3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0.9)</w:t>
            </w:r>
          </w:p>
        </w:tc>
      </w:tr>
    </w:tbl>
    <w:p w:rsidR="0031390D" w:rsidRPr="00F826B2" w:rsidRDefault="0031390D" w:rsidP="0031390D">
      <w:pPr>
        <w:spacing w:line="480" w:lineRule="auto"/>
        <w:ind w:right="113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26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F826B2">
        <w:rPr>
          <w:rFonts w:ascii="Times New Roman" w:hAnsi="Times New Roman" w:cs="Times New Roman"/>
          <w:sz w:val="24"/>
          <w:szCs w:val="24"/>
          <w:lang w:val="en-US"/>
        </w:rPr>
        <w:t xml:space="preserve"> At least one new diagnose of IPV (picked up an acute case, uncovered ongoing abuse, or had a patient disclose a past history) made in the last 6 months</w:t>
      </w:r>
    </w:p>
    <w:p w:rsidR="00A8303D" w:rsidRPr="0031390D" w:rsidRDefault="00A8303D">
      <w:pPr>
        <w:rPr>
          <w:lang w:val="en-US"/>
        </w:rPr>
      </w:pPr>
    </w:p>
    <w:sectPr w:rsidR="00A8303D" w:rsidRPr="00313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0D"/>
    <w:rsid w:val="0031390D"/>
    <w:rsid w:val="00400416"/>
    <w:rsid w:val="00475106"/>
    <w:rsid w:val="00515870"/>
    <w:rsid w:val="00621076"/>
    <w:rsid w:val="006934B2"/>
    <w:rsid w:val="009D3FC1"/>
    <w:rsid w:val="00A8303D"/>
    <w:rsid w:val="00ED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797817-31BD-432D-A720-E78A3DC9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9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39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uet auclair Candy</dc:creator>
  <cp:keywords/>
  <dc:description/>
  <cp:lastModifiedBy>Guiguet auclair Candy</cp:lastModifiedBy>
  <cp:revision>5</cp:revision>
  <dcterms:created xsi:type="dcterms:W3CDTF">2021-09-13T07:54:00Z</dcterms:created>
  <dcterms:modified xsi:type="dcterms:W3CDTF">2021-09-13T12:46:00Z</dcterms:modified>
</cp:coreProperties>
</file>